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435" w:type="dxa"/>
        <w:tblLook w:val="04A0" w:firstRow="1" w:lastRow="0" w:firstColumn="1" w:lastColumn="0" w:noHBand="0" w:noVBand="1"/>
      </w:tblPr>
      <w:tblGrid>
        <w:gridCol w:w="3505"/>
        <w:gridCol w:w="1123"/>
        <w:gridCol w:w="816"/>
        <w:gridCol w:w="1571"/>
        <w:gridCol w:w="1710"/>
        <w:gridCol w:w="1710"/>
      </w:tblGrid>
      <w:tr w:rsidR="0088056E" w14:paraId="1D953B50" w14:textId="77777777" w:rsidTr="00020096">
        <w:trPr>
          <w:trHeight w:val="320"/>
        </w:trPr>
        <w:tc>
          <w:tcPr>
            <w:tcW w:w="35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CC0DE" w14:textId="77777777" w:rsidR="0088056E" w:rsidRDefault="0088056E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arameter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FCE02" w14:textId="77777777" w:rsidR="0088056E" w:rsidRDefault="0088056E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stimate</w:t>
            </w: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ECF89" w14:textId="77777777" w:rsidR="0088056E" w:rsidRDefault="0088056E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rror</w:t>
            </w:r>
          </w:p>
        </w:tc>
        <w:tc>
          <w:tcPr>
            <w:tcW w:w="15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C8612" w14:textId="77777777" w:rsidR="0088056E" w:rsidRDefault="0088056E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HDI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04F6F" w14:textId="77777777" w:rsidR="0088056E" w:rsidRDefault="0088056E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Post. Mass &gt; 0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42892" w14:textId="77777777" w:rsidR="0088056E" w:rsidRDefault="0088056E" w:rsidP="00020096">
            <w:pPr>
              <w:jc w:val="center"/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Evid. Strength</w:t>
            </w:r>
          </w:p>
        </w:tc>
      </w:tr>
      <w:tr w:rsidR="0088056E" w14:paraId="24882BB4" w14:textId="77777777" w:rsidTr="00020096">
        <w:trPr>
          <w:trHeight w:val="3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1307A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Intercept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D6595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EAD84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382A0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21,  1.0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F6F1F0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C7EC4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88056E" w14:paraId="54DFD4A2" w14:textId="77777777" w:rsidTr="00020096">
        <w:trPr>
          <w:trHeight w:val="3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14DAB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Order (we both first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5238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7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7F18E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7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ABCE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1.49, -0.02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DC1CC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07F48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strong</w:t>
            </w:r>
          </w:p>
        </w:tc>
      </w:tr>
      <w:tr w:rsidR="0088056E" w14:paraId="12592155" w14:textId="77777777" w:rsidTr="00020096">
        <w:trPr>
          <w:trHeight w:val="3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D1EC6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group (4-year-olds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25631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0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15B7C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F7B09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4,  1.36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0040D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84342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88056E" w14:paraId="255FDD10" w14:textId="77777777" w:rsidTr="00020096">
        <w:trPr>
          <w:trHeight w:val="3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07201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both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245B7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3D8B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2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AF151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1,  1.14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88B17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CCC2F5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88056E" w14:paraId="6BC2E0FA" w14:textId="77777777" w:rsidTr="00020096">
        <w:trPr>
          <w:trHeight w:val="3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08128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Condition (we all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7CD46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C5EE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4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80A95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80,  1.30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AEF23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B4F90A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88056E" w14:paraId="20A88F3F" w14:textId="77777777" w:rsidTr="00020096">
        <w:trPr>
          <w:trHeight w:val="320"/>
        </w:trPr>
        <w:tc>
          <w:tcPr>
            <w:tcW w:w="35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C9B0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group * Condition (we both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F29F3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90DEB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8</w:t>
            </w:r>
          </w:p>
        </w:tc>
        <w:tc>
          <w:tcPr>
            <w:tcW w:w="15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7C484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93,  1.38]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D51F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1EBF94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  <w:tr w:rsidR="0088056E" w14:paraId="02181086" w14:textId="77777777" w:rsidTr="00020096">
        <w:trPr>
          <w:trHeight w:val="320"/>
        </w:trPr>
        <w:tc>
          <w:tcPr>
            <w:tcW w:w="3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8C2EBD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Age group * Condition (we all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E9F41C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469BC7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5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317AE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[-0.61,  1.77]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4047C0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0D6CEA" w14:textId="77777777" w:rsidR="0088056E" w:rsidRDefault="0088056E" w:rsidP="00020096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weak</w:t>
            </w:r>
          </w:p>
        </w:tc>
      </w:tr>
    </w:tbl>
    <w:p w14:paraId="0FBBB25F" w14:textId="41FC8323" w:rsidR="004D6D12" w:rsidRDefault="007B467E" w:rsidP="007B467E">
      <w:pPr>
        <w:spacing w:line="480" w:lineRule="auto"/>
      </w:pPr>
      <w:r>
        <w:rPr>
          <w:b/>
          <w:bCs/>
        </w:rPr>
        <w:t>S4 Table</w:t>
      </w:r>
      <w:r>
        <w:t>. Posterior parameters of a model fitted to participants’ Test Trial 1, 2, and 3 data, Study 2.</w:t>
      </w:r>
    </w:p>
    <w:sectPr w:rsidR="004D6D12" w:rsidSect="00C544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056E"/>
    <w:rsid w:val="000C2BA2"/>
    <w:rsid w:val="001B4DF8"/>
    <w:rsid w:val="001D292D"/>
    <w:rsid w:val="003A0CE8"/>
    <w:rsid w:val="00403DDF"/>
    <w:rsid w:val="004D6D12"/>
    <w:rsid w:val="005500DE"/>
    <w:rsid w:val="006F3CEB"/>
    <w:rsid w:val="00785118"/>
    <w:rsid w:val="007B467E"/>
    <w:rsid w:val="00851092"/>
    <w:rsid w:val="0088056E"/>
    <w:rsid w:val="008B0F1C"/>
    <w:rsid w:val="00C54408"/>
    <w:rsid w:val="00C84B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2D41719"/>
  <w15:chartTrackingRefBased/>
  <w15:docId w15:val="{CB8B8AF3-0ED1-4348-9578-FC58AB9540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056E"/>
    <w:rPr>
      <w:rFonts w:eastAsia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8056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805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8056E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8056E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8056E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8056E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8056E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8056E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8056E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805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805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8056E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056E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8056E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8056E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8056E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8056E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8056E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8056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805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8056E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8056E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8056E"/>
    <w:pPr>
      <w:spacing w:before="160" w:after="160"/>
      <w:jc w:val="center"/>
    </w:pPr>
    <w:rPr>
      <w:rFonts w:eastAsiaTheme="minorHAns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8056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8056E"/>
    <w:pPr>
      <w:ind w:left="720"/>
      <w:contextualSpacing/>
    </w:pPr>
    <w:rPr>
      <w:rFonts w:eastAsiaTheme="minorHAns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8056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805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8056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8056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vasil@ufl.edu</dc:creator>
  <cp:keywords/>
  <dc:description/>
  <cp:lastModifiedBy>jvasil@ufl.edu</cp:lastModifiedBy>
  <cp:revision>4</cp:revision>
  <dcterms:created xsi:type="dcterms:W3CDTF">2024-06-24T15:39:00Z</dcterms:created>
  <dcterms:modified xsi:type="dcterms:W3CDTF">2024-06-24T18:14:00Z</dcterms:modified>
</cp:coreProperties>
</file>